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7"/>
        <w:gridCol w:w="1417"/>
        <w:gridCol w:w="1417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cD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cloned fragme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RACE(3’UTR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RACE(5’UTR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1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</w:rPr>
                <w:t>Solyc06g07230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3">
              <w:bookmarkStart w:id="0" w:name="SGN-U570489"/>
              <w:bookmarkEnd w:id="0"/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70489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>,</w:t>
            </w:r>
            <w:bookmarkStart w:id="1" w:name="SGN-U588761"/>
            <w:bookmarkEnd w:id="1"/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88761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 xml:space="preserve">,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88762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46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(185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188bp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1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</w:rPr>
                <w:t>Solyc03g09828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70490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>,</w:t>
            </w:r>
          </w:p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63432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 xml:space="preserve">,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66185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95716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29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(90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183bp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2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olyc02g06926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hyperlink r:id="rId12">
              <w:bookmarkStart w:id="2" w:name="SGN-U567583"/>
              <w:bookmarkEnd w:id="2"/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67583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57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(326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50bp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2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olyc02g069270.2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95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</w:rPr>
                <w:t>Solyc02g069280.2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376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83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270bp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4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5">
              <w:bookmarkStart w:id="3" w:name="Solyc01g008960.1.1"/>
              <w:bookmarkEnd w:id="3"/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olyc01g00896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bookmarkStart w:id="4" w:name="SGN-U577343"/>
              <w:bookmarkEnd w:id="4"/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77343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>,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206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(336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140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4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olyc06g07354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80584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>,</w:t>
            </w:r>
            <w:bookmarkStart w:id="5" w:name="SGN-U576575"/>
            <w:bookmarkEnd w:id="5"/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76575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 xml:space="preserve">, 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GN-U579537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120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(27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104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4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1">
              <w:bookmarkStart w:id="6" w:name="Solyc01g096750.1.1"/>
              <w:bookmarkEnd w:id="6"/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olyc01g09675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91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45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olyc06g07473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62884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>,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246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(14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69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</w:rPr>
                <w:t>Solyc07g04950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68796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 xml:space="preserve">, 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99050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81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169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7">
              <w:bookmarkStart w:id="7" w:name="Solyc01g010970.1.1"/>
              <w:bookmarkEnd w:id="7"/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olyc01g01097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238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17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48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olyc12g00679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563343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315b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15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39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GO10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</w:rPr>
                <w:t>Solyc09g082830.1.1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hyperlink r:id="rId31">
              <w:bookmarkStart w:id="8" w:name="SGN-U604148"/>
              <w:bookmarkEnd w:id="8"/>
              <w:r>
                <w:rPr>
                  <w:rStyle w:val="InternetLink"/>
                  <w:rFonts w:cs="Times New Roman" w:ascii="Times New Roman" w:hAnsi="Times New Roman"/>
                  <w:b/>
                  <w:bCs/>
                </w:rPr>
                <w:t>SGN-U604148</w:t>
              </w:r>
            </w:hyperlink>
            <w:r>
              <w:rPr>
                <w:rFonts w:cs="Times New Roman" w:ascii="Times New Roman" w:hAnsi="Times New Roman"/>
                <w:b/>
                <w:bCs/>
              </w:rPr>
              <w:t>,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160b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(114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(52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olgenomics.net/tools/blast/show_match_seq.pl?blast_db_id=142;id=Solyc06g072300.1.1;hilite_coords=1-3165" TargetMode="External"/><Relationship Id="rId3" Type="http://schemas.openxmlformats.org/officeDocument/2006/relationships/hyperlink" Target="http://solgenomics.net/search/unigene.pl?unigene_id=SGN-U570489" TargetMode="External"/><Relationship Id="rId4" Type="http://schemas.openxmlformats.org/officeDocument/2006/relationships/hyperlink" Target="http://solgenomics.net/search/unigene.pl?unigene_id=SGN-U588761" TargetMode="External"/><Relationship Id="rId5" Type="http://schemas.openxmlformats.org/officeDocument/2006/relationships/hyperlink" Target="http://solgenomics.net/search/unigene.pl?unigene_id=SGN-U588762" TargetMode="External"/><Relationship Id="rId6" Type="http://schemas.openxmlformats.org/officeDocument/2006/relationships/hyperlink" Target="http://solgenomics.net/tools/blast/show_match_seq.pl?blast_db_id=142;id=Solyc03g098280.1.1;hilite_coords=110-2943,1-112" TargetMode="External"/><Relationship Id="rId7" Type="http://schemas.openxmlformats.org/officeDocument/2006/relationships/hyperlink" Target="http://solgenomics.net/search/unigene.pl?unigene_id=SGN-U570490" TargetMode="External"/><Relationship Id="rId8" Type="http://schemas.openxmlformats.org/officeDocument/2006/relationships/hyperlink" Target="http://solgenomics.net/search/unigene.pl?unigene_id=SGN-U563432" TargetMode="External"/><Relationship Id="rId9" Type="http://schemas.openxmlformats.org/officeDocument/2006/relationships/hyperlink" Target="http://solgenomics.net/search/unigene.pl?unigene_id=SGN-U566185" TargetMode="External"/><Relationship Id="rId10" Type="http://schemas.openxmlformats.org/officeDocument/2006/relationships/hyperlink" Target="http://solgenomics.net/search/unigene.pl?unigene_id=SGN-U595716" TargetMode="External"/><Relationship Id="rId11" Type="http://schemas.openxmlformats.org/officeDocument/2006/relationships/hyperlink" Target="http://solgenomics.net/tools/blast/show_match_seq.pl?blast_db_id=142;id=Solyc02g069260.1.1;hilite_coords=893-3129,328-917,39-269" TargetMode="External"/><Relationship Id="rId12" Type="http://schemas.openxmlformats.org/officeDocument/2006/relationships/hyperlink" Target="http://solgenomics.net/search/unigene.pl?unigene_id=SGN-U567583" TargetMode="External"/><Relationship Id="rId13" Type="http://schemas.openxmlformats.org/officeDocument/2006/relationships/hyperlink" Target="http://solgenomics.net/tools/blast/show_match_seq.pl?blast_db_id=155;id=Solyc02g069270.2.1;hilite_coords=620-2934,1-621" TargetMode="External"/><Relationship Id="rId14" Type="http://schemas.openxmlformats.org/officeDocument/2006/relationships/hyperlink" Target="http://solgenomics.net/tools/blast/show_match_seq.pl?blast_db_id=155;id=Solyc02g069280.2.1;hilite_coords=1-3110" TargetMode="External"/><Relationship Id="rId15" Type="http://schemas.openxmlformats.org/officeDocument/2006/relationships/hyperlink" Target="http://solgenomics.net/tools/blast/show_match_seq.pl?blast_db_id=142;id=Solyc01g008960.1.1;hilite_coords=1-2730" TargetMode="External"/><Relationship Id="rId16" Type="http://schemas.openxmlformats.org/officeDocument/2006/relationships/hyperlink" Target="http://solgenomics.net/search/unigene.pl?unigene_id=SGN-U577343" TargetMode="External"/><Relationship Id="rId17" Type="http://schemas.openxmlformats.org/officeDocument/2006/relationships/hyperlink" Target="http://solgenomics.net/tools/blast/show_match_seq.pl?blast_db_id=142;id=Solyc06g073540.1.1;hilite_coords=1-2742" TargetMode="External"/><Relationship Id="rId18" Type="http://schemas.openxmlformats.org/officeDocument/2006/relationships/hyperlink" Target="http://solgenomics.net/search/unigene.pl?unigene_id=SGN-U580584" TargetMode="External"/><Relationship Id="rId19" Type="http://schemas.openxmlformats.org/officeDocument/2006/relationships/hyperlink" Target="http://solgenomics.net/search/unigene.pl?unigene_id=SGN-U576575" TargetMode="External"/><Relationship Id="rId20" Type="http://schemas.openxmlformats.org/officeDocument/2006/relationships/hyperlink" Target="http://solgenomics.net/search/unigene.pl?unigene_id=SGN-U579537" TargetMode="External"/><Relationship Id="rId21" Type="http://schemas.openxmlformats.org/officeDocument/2006/relationships/hyperlink" Target="http://solgenomics.net/tools/blast/show_match_seq.pl?blast_db_id=142;id=Solyc01g096750.1.1;hilite_coords=1-2646" TargetMode="External"/><Relationship Id="rId22" Type="http://schemas.openxmlformats.org/officeDocument/2006/relationships/hyperlink" Target="http://solgenomics.net/tools/blast/show_match_seq.pl?blast_db_id=142;id=Solyc06g074730.1.1;hilite_coords=1-3036" TargetMode="External"/><Relationship Id="rId23" Type="http://schemas.openxmlformats.org/officeDocument/2006/relationships/hyperlink" Target="http://solgenomics.net/search/unigene.pl?unigene_id=SGN-U562884" TargetMode="External"/><Relationship Id="rId24" Type="http://schemas.openxmlformats.org/officeDocument/2006/relationships/hyperlink" Target="http://solgenomics.net/tools/blast/show_match_seq.pl?blast_db_id=142;id=Solyc07g049500.1.1;hilite_coords=1-2712" TargetMode="External"/><Relationship Id="rId25" Type="http://schemas.openxmlformats.org/officeDocument/2006/relationships/hyperlink" Target="http://solgenomics.net/search/unigene.pl?unigene_id=SGN-U568796" TargetMode="External"/><Relationship Id="rId26" Type="http://schemas.openxmlformats.org/officeDocument/2006/relationships/hyperlink" Target="http://solgenomics.net/search/unigene.pl?unigene_id=SGN-U599050" TargetMode="External"/><Relationship Id="rId27" Type="http://schemas.openxmlformats.org/officeDocument/2006/relationships/hyperlink" Target="http://solgenomics.net/tools/blast/show_match_seq.pl?blast_db_id=142;id=Solyc01g010970.1.1;hilite_coords=206-3003,87-145" TargetMode="External"/><Relationship Id="rId28" Type="http://schemas.openxmlformats.org/officeDocument/2006/relationships/hyperlink" Target="http://solgenomics.net/tools/blast/show_match_seq.pl?blast_db_id=142;id=Solyc12g006790.1.1;hilite_coords=1-2802" TargetMode="External"/><Relationship Id="rId29" Type="http://schemas.openxmlformats.org/officeDocument/2006/relationships/hyperlink" Target="http://solgenomics.net/search/unigene.pl?unigene_id=SGN-U563343" TargetMode="External"/><Relationship Id="rId30" Type="http://schemas.openxmlformats.org/officeDocument/2006/relationships/hyperlink" Target="http://solgenomics.net/tools/blast/show_match_seq.pl?blast_db_id=142;id=Solyc09g082830.1.1;hilite_coords=18-1741,1740-2949" TargetMode="External"/><Relationship Id="rId31" Type="http://schemas.openxmlformats.org/officeDocument/2006/relationships/hyperlink" Target="http://solgenomics.net/search/unigene.pl?unigene_id=SGN-U604148" TargetMode="Externa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1:53:00Z</dcterms:created>
  <dc:creator>USER</dc:creator>
  <dc:description/>
  <cp:keywords/>
  <dc:language>en-US</dc:language>
  <cp:lastModifiedBy>USER</cp:lastModifiedBy>
  <dcterms:modified xsi:type="dcterms:W3CDTF">2013-01-10T05:08:00Z</dcterms:modified>
  <cp:revision>5</cp:revision>
  <dc:subject/>
  <dc:title/>
</cp:coreProperties>
</file>